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2. Echocardiography and blood pressure measurement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276"/>
        <w:gridCol w:w="1276"/>
        <w:gridCol w:w="1417"/>
        <w:gridCol w:w="1560"/>
        <w:gridCol w:w="141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 weeks</w:t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 weeks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  <w:bookmarkStart w:id="0" w:name="_Hlk286852923"/>
            <w:bookmarkStart w:id="1" w:name="OLE_LINK3"/>
            <w:bookmarkStart w:id="2" w:name="OLE_LINK2"/>
            <w:bookmarkStart w:id="3" w:name="_Hlk286852923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N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N=18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8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NT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S-RSV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od press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iastolic blood press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±9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±4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±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±11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±9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ystolic blood press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±9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±4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±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±5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±5***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n blood pressur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±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2±4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±6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±9**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±7**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chocardiography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t rate (beats/mi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±5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3±7*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±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0±20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±11</w:t>
            </w:r>
            <w:r>
              <w:rPr>
                <w:vertAlign w:val="superscript"/>
                <w:lang w:val="en-US"/>
              </w:rPr>
              <w:t>$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Sd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1±0.08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2±0.07*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1±0.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6±0.12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3±0.07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Ss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3±0.12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4±0.11*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9±0.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2±0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5±0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VIDd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37±0.09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21±0.15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4±0.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8±0.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6±0.2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LVIDs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7±0.11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4±0.18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3±0.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3±0.38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6±0.31</w:t>
            </w:r>
            <w:r>
              <w:rPr>
                <w:vertAlign w:val="superscript"/>
                <w:lang w:val="en-US"/>
              </w:rPr>
              <w:t>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VPWd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2±0.08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4±0.09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4±0.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6±0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2±0.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VPWs (mm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4±0.10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1±0.11*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9±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2±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7±0.1</w:t>
            </w:r>
            <w:r>
              <w:rPr>
                <w:vertAlign w:val="superscript"/>
                <w:lang w:val="en-US"/>
              </w:rPr>
              <w:t>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VTDV (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±0.03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6±0.05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±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3±0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±0.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VTSV (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±0.01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±0.01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±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±0.06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±0.04</w:t>
            </w:r>
            <w:r>
              <w:rPr>
                <w:vertAlign w:val="superscript"/>
                <w:lang w:val="en-US"/>
              </w:rPr>
              <w:t>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EF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±1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±1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.7±0.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.7±3.3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.4±2.25</w:t>
            </w:r>
            <w:r>
              <w:rPr>
                <w:vertAlign w:val="superscript"/>
                <w:lang w:val="en-US"/>
              </w:rPr>
              <w:t>$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roke volume (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±0.03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±0.04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±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±0.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±0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FS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±1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±2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.2±1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9±2.8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.7±2.9</w:t>
            </w:r>
            <w:r>
              <w:rPr>
                <w:vertAlign w:val="superscript"/>
                <w:lang w:val="en-US"/>
              </w:rPr>
              <w:t>$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V mass (mg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6±43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0±38*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3±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9±119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1±110*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rdiac output (ml/min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8±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±14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±1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1±24*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0±12</w:t>
            </w:r>
            <w:r>
              <w:rPr>
                <w:vertAlign w:val="superscript"/>
                <w:lang w:val="en-US"/>
              </w:rPr>
              <w:t>$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ppler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5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6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 (m/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0±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±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2±0.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ann (m/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2±0.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6±0.003 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7±0.003***</w:t>
            </w:r>
            <w:r>
              <w:rPr>
                <w:vertAlign w:val="superscript"/>
                <w:lang w:val="en-US"/>
              </w:rPr>
              <w:t>,$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/Eann rat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276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417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2±1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0±3.2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1±1.2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VRT (msec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27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.8±2.4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.8±2.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1±1.2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lang w:val="en-GB"/>
        </w:rPr>
        <w:t xml:space="preserve">Data are expressed as means ± SEM. IVSd, interventricular septal thickness at end-diastole; IVSs, interventricular septal thickness at end-systole; LVIDd, left ventricular internal dimension at end-diastole; LVIDs, left ventricular internal dimension at end-systole; LVPWd, left ventricular posterior wall thickness at end-diastole; LVPWs, left ventricular posterior wall thickness at end-systole; LVTDV, left ventricular telediastolic volume, LVTSV, left ventricular telesystolic volume; EF, ejection fraction; FS, fractional shortening; E, E wave amplitude, Eann, early diastolic lateral mitral annulus velocity; IVRT, isovolumic relaxation time. N= number of animals.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GB"/>
        </w:rPr>
        <w:t xml:space="preserve">nd, not determined. </w:t>
      </w:r>
      <w:r>
        <w:rPr>
          <w:lang w:val="en-US"/>
        </w:rPr>
        <w:t xml:space="preserve">*P&lt;0.05, ***P&lt;0.001 vs LS; </w:t>
      </w:r>
      <w:r>
        <w:rPr>
          <w:vertAlign w:val="superscript"/>
          <w:lang w:val="en-US"/>
        </w:rPr>
        <w:t>$</w:t>
      </w:r>
      <w:r>
        <w:rPr>
          <w:lang w:val="en-US"/>
        </w:rPr>
        <w:t xml:space="preserve">P&lt;0.05, </w:t>
      </w:r>
      <w:r>
        <w:rPr>
          <w:vertAlign w:val="superscript"/>
          <w:lang w:val="en-US"/>
        </w:rPr>
        <w:t>$$</w:t>
      </w:r>
      <w:r>
        <w:rPr>
          <w:lang w:val="en-US"/>
        </w:rPr>
        <w:t xml:space="preserve">P&lt;0.01, </w:t>
      </w:r>
      <w:r>
        <w:rPr>
          <w:vertAlign w:val="superscript"/>
          <w:lang w:val="en-US"/>
        </w:rPr>
        <w:t>$$$</w:t>
      </w:r>
      <w:r>
        <w:rPr>
          <w:lang w:val="en-US"/>
        </w:rPr>
        <w:t>P&lt;0.001 vs HS-NT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38:00Z</dcterms:created>
  <dc:creator>renee</dc:creator>
  <dc:description/>
  <cp:keywords/>
  <dc:language>en-US</dc:language>
  <cp:lastModifiedBy>renee</cp:lastModifiedBy>
  <dcterms:modified xsi:type="dcterms:W3CDTF">2011-09-28T08:39:00Z</dcterms:modified>
  <cp:revision>1</cp:revision>
  <dc:subject/>
  <dc:title>Table S2</dc:title>
</cp:coreProperties>
</file>